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D83530" w14:textId="4AF22D1D" w:rsidR="00182DE2" w:rsidRPr="00FB358E" w:rsidRDefault="007E3D8B" w:rsidP="00FB358E">
      <w:pPr>
        <w:rPr>
          <w:b/>
        </w:rPr>
      </w:pPr>
      <w:r w:rsidRPr="00FB358E">
        <w:rPr>
          <w:b/>
        </w:rPr>
        <w:t>Table S4</w:t>
      </w:r>
      <w:r w:rsidR="000B2A10">
        <w:rPr>
          <w:b/>
        </w:rPr>
        <w:t>-</w:t>
      </w:r>
      <w:r w:rsidRPr="00FB358E">
        <w:rPr>
          <w:b/>
        </w:rPr>
        <w:t xml:space="preserve">Summary </w:t>
      </w:r>
      <w:r w:rsidR="00182DE2" w:rsidRPr="00FB358E">
        <w:rPr>
          <w:b/>
        </w:rPr>
        <w:t xml:space="preserve">of analyzed tumors induced by MWCNTs or amosite asbestos, and control peritoneal tissues. </w:t>
      </w:r>
    </w:p>
    <w:tbl>
      <w:tblPr>
        <w:tblW w:w="531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1"/>
        <w:gridCol w:w="1580"/>
        <w:gridCol w:w="1577"/>
        <w:gridCol w:w="1930"/>
        <w:gridCol w:w="1276"/>
        <w:gridCol w:w="1923"/>
        <w:gridCol w:w="1933"/>
        <w:gridCol w:w="1923"/>
        <w:gridCol w:w="1920"/>
      </w:tblGrid>
      <w:tr w:rsidR="000B294D" w:rsidRPr="008C0737" w14:paraId="67318ED5" w14:textId="77777777" w:rsidTr="000B294D">
        <w:trPr>
          <w:trHeight w:val="294"/>
        </w:trPr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049D26" w14:textId="77777777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 xml:space="preserve">Material </w:t>
            </w:r>
          </w:p>
          <w:p w14:paraId="39A413AF" w14:textId="2EE7A729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ID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6E7FE8" w14:textId="3F807F53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Inducer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CAFF4F" w14:textId="372948D0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Tumor type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1BE0F1" w14:textId="31753239" w:rsidR="000B294D" w:rsidRPr="00EE0E29" w:rsidRDefault="000B294D" w:rsidP="000B294D">
            <w:pPr>
              <w:jc w:val="center"/>
              <w:rPr>
                <w:sz w:val="22"/>
                <w:szCs w:val="22"/>
              </w:rPr>
            </w:pPr>
            <w:r w:rsidRPr="00EE0E29">
              <w:rPr>
                <w:sz w:val="22"/>
                <w:szCs w:val="22"/>
              </w:rPr>
              <w:t>Affymetrix</w:t>
            </w:r>
          </w:p>
          <w:p w14:paraId="63A65CFD" w14:textId="7C23EFF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EE0E29">
              <w:rPr>
                <w:sz w:val="22"/>
                <w:szCs w:val="22"/>
              </w:rPr>
              <w:t>microarray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4A32E6" w14:textId="3B3AAC31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RT-qPCR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800DD6" w14:textId="6E91C5E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 xml:space="preserve">Bisulfite </w:t>
            </w:r>
            <w:r w:rsidR="002A1460">
              <w:rPr>
                <w:sz w:val="22"/>
                <w:szCs w:val="22"/>
              </w:rPr>
              <w:t>s</w:t>
            </w:r>
            <w:r w:rsidRPr="000E0AA4">
              <w:rPr>
                <w:sz w:val="22"/>
                <w:szCs w:val="22"/>
              </w:rPr>
              <w:t>equencing</w:t>
            </w:r>
          </w:p>
          <w:p w14:paraId="398F64FE" w14:textId="469F9CF0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DNA methylation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222A08" w14:textId="7C76AB86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Global DNA 5mC methylation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B36141" w14:textId="50F31BF2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Global RNA m6A methylation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A6C71E" w14:textId="131E8B2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Global RNA 5mC methylation</w:t>
            </w:r>
          </w:p>
        </w:tc>
      </w:tr>
      <w:tr w:rsidR="000B294D" w:rsidRPr="008C0737" w14:paraId="1E306B9D" w14:textId="77777777" w:rsidTr="000B294D">
        <w:trPr>
          <w:trHeight w:val="294"/>
        </w:trPr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F5F50" w14:textId="77777777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8101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310A1B" w14:textId="3FA16E0A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Amosite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664343" w14:textId="45DB33E2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Epithelioid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2E88B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004E9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929CC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55811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05FAA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2CE47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</w:tr>
      <w:tr w:rsidR="000B294D" w:rsidRPr="008C0737" w14:paraId="24A51148" w14:textId="77777777" w:rsidTr="000B294D">
        <w:trPr>
          <w:trHeight w:val="294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D1637" w14:textId="77777777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811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7089E" w14:textId="2F075C23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Amosit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0C0B0" w14:textId="05623EDF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Sarcomatoi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4D369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F477A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5CF1D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-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7636E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E28E8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44418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</w:tr>
      <w:tr w:rsidR="000B294D" w:rsidRPr="008C0737" w14:paraId="16CAC2B7" w14:textId="77777777" w:rsidTr="000B294D">
        <w:trPr>
          <w:trHeight w:val="294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4B259" w14:textId="77777777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812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85F97" w14:textId="486670C6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Amosit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FCA2459" w14:textId="2512955B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Sarcomatoi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7DBDB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A208C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F7958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-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F00AE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9F9A3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AC7AC" w14:textId="69E0EFCC" w:rsidR="000B294D" w:rsidRPr="000E0AA4" w:rsidRDefault="0091179B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-</w:t>
            </w:r>
          </w:p>
        </w:tc>
      </w:tr>
      <w:tr w:rsidR="000B294D" w:rsidRPr="008C0737" w14:paraId="588A0B2F" w14:textId="77777777" w:rsidTr="000B294D">
        <w:trPr>
          <w:trHeight w:val="294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CA6EA" w14:textId="77777777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812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0EC1B" w14:textId="1D012F67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Amosit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1CB02A4" w14:textId="54F87B34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Sarcomatoi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78772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3EFD7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4D342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-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9881C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75AAF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ED47A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</w:tr>
      <w:tr w:rsidR="000B294D" w:rsidRPr="008C0737" w14:paraId="30D27810" w14:textId="77777777" w:rsidTr="000B294D">
        <w:trPr>
          <w:trHeight w:val="294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BF320" w14:textId="77777777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813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5BCF2" w14:textId="5184433B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Amosit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0D85678" w14:textId="5B9B6E1A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Sarcomatoi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74EA4" w14:textId="1026FD02" w:rsidR="000B294D" w:rsidRPr="000E0AA4" w:rsidRDefault="00087742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0DAA4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0C973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D34FE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6C38C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8B272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</w:tr>
      <w:tr w:rsidR="000B294D" w:rsidRPr="008C0737" w14:paraId="6A2F860D" w14:textId="77777777" w:rsidTr="000B294D">
        <w:trPr>
          <w:trHeight w:val="294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4BD94" w14:textId="77777777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814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5FDB0" w14:textId="5A140CD8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Amosit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3A1A27F" w14:textId="74DBD114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Sarcomatoi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AAA93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E94EE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44BE5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-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07D6F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9053B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A9694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</w:tr>
      <w:tr w:rsidR="000B294D" w:rsidRPr="008C0737" w14:paraId="3E821433" w14:textId="77777777" w:rsidTr="000B294D">
        <w:trPr>
          <w:trHeight w:val="294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69C34" w14:textId="77777777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810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5EA32" w14:textId="4E3D8F36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Amosit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12901" w14:textId="2FF0F336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Biphasic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80AF0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892F1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A2E33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B1DBC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0B2E0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B25B3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</w:tr>
      <w:tr w:rsidR="000B294D" w:rsidRPr="008C0737" w14:paraId="7B588482" w14:textId="77777777" w:rsidTr="000B294D">
        <w:trPr>
          <w:trHeight w:val="294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DD001" w14:textId="77777777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811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53C24" w14:textId="2AABF52B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Amosit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C4E45" w14:textId="49AF3DB3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Biphasic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CEC98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D7F00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DFF89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-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11120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AB0C0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B6B1A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</w:tr>
      <w:tr w:rsidR="000B294D" w:rsidRPr="008C0737" w14:paraId="0B630E72" w14:textId="77777777" w:rsidTr="000B294D">
        <w:trPr>
          <w:trHeight w:val="294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0602F" w14:textId="77777777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813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4E93C" w14:textId="21E93157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Amosit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C42DD" w14:textId="62DEE91F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Biphasic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F7E04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22211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1AC02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-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0ADA7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2D336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D758A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</w:tr>
      <w:tr w:rsidR="000B294D" w:rsidRPr="008C0737" w14:paraId="73AD8515" w14:textId="77777777" w:rsidTr="000B294D">
        <w:trPr>
          <w:trHeight w:val="294"/>
        </w:trPr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2DE0AF" w14:textId="77777777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813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776D07" w14:textId="0A168B5C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Amosite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1D3DAD" w14:textId="1CA23616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Biphasic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96079F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AF63FB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B92E4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-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5EEE4C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E8BFAA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0D9F85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</w:tr>
      <w:tr w:rsidR="000B294D" w:rsidRPr="000B294D" w14:paraId="448EBFCC" w14:textId="77777777" w:rsidTr="000B294D">
        <w:trPr>
          <w:trHeight w:val="294"/>
        </w:trPr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779AD" w14:textId="77777777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2131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894D54" w14:textId="53CF4258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 xml:space="preserve">MWCNT </w:t>
            </w:r>
            <w:r w:rsidR="002120E1">
              <w:rPr>
                <w:sz w:val="22"/>
                <w:szCs w:val="22"/>
              </w:rPr>
              <w:t>D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69C326" w14:textId="1601AC15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Epithelioid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84DD1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E2A29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43B90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DE6E4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FA206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7C149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</w:tr>
      <w:tr w:rsidR="000B294D" w:rsidRPr="000B294D" w14:paraId="1017FEA8" w14:textId="77777777" w:rsidTr="000B294D">
        <w:trPr>
          <w:trHeight w:val="294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0CA61" w14:textId="77777777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213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67680" w14:textId="5ED97FFA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 xml:space="preserve">MWCNT </w:t>
            </w:r>
            <w:r w:rsidR="002120E1">
              <w:rPr>
                <w:sz w:val="22"/>
                <w:szCs w:val="22"/>
              </w:rPr>
              <w:t>D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965D0" w14:textId="59335D0C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Sarcomatoi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EBB7A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B2BD5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D7587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28C23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72196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04F89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</w:tr>
      <w:tr w:rsidR="000B294D" w:rsidRPr="000B294D" w14:paraId="1438BD05" w14:textId="77777777" w:rsidTr="000B294D">
        <w:trPr>
          <w:trHeight w:val="294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13C3D" w14:textId="77777777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211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FB3773" w14:textId="40FD2A42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 xml:space="preserve">MWCNT </w:t>
            </w:r>
            <w:r w:rsidR="002120E1">
              <w:rPr>
                <w:sz w:val="22"/>
                <w:szCs w:val="22"/>
              </w:rPr>
              <w:t>D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9350E55" w14:textId="228570C6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Biphasic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9E5C9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127FC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7D1D3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-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97F58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717D4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9F714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</w:tr>
      <w:tr w:rsidR="000B294D" w:rsidRPr="000B294D" w14:paraId="667AA844" w14:textId="77777777" w:rsidTr="000B294D">
        <w:trPr>
          <w:trHeight w:val="294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81AF1" w14:textId="77777777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211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ADAE9" w14:textId="144DE8BE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 xml:space="preserve">MWCNT </w:t>
            </w:r>
            <w:r w:rsidR="002120E1">
              <w:rPr>
                <w:sz w:val="22"/>
                <w:szCs w:val="22"/>
              </w:rPr>
              <w:t>D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A8A3FEC" w14:textId="7444267B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Biphasic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6704A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E861F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C38CA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-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B7BF1" w14:textId="714646A9" w:rsidR="000B294D" w:rsidRPr="007C18F2" w:rsidRDefault="0091179B" w:rsidP="000B294D">
            <w:pPr>
              <w:jc w:val="center"/>
              <w:rPr>
                <w:sz w:val="22"/>
                <w:szCs w:val="22"/>
              </w:rPr>
            </w:pPr>
            <w:r w:rsidRPr="007C18F2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EAF62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B0C7B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</w:tr>
      <w:tr w:rsidR="000B294D" w:rsidRPr="000B294D" w14:paraId="19DAF87A" w14:textId="77777777" w:rsidTr="000B294D">
        <w:trPr>
          <w:trHeight w:val="294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633E4" w14:textId="77777777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212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BD56A" w14:textId="250FCD27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 xml:space="preserve">MWCNT </w:t>
            </w:r>
            <w:r w:rsidR="002120E1">
              <w:rPr>
                <w:sz w:val="22"/>
                <w:szCs w:val="22"/>
              </w:rPr>
              <w:t>D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1264E5D" w14:textId="7585329E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Biphasic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5BE62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5810F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4CC8D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-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82E98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029F3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639F9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</w:tr>
      <w:tr w:rsidR="000B294D" w:rsidRPr="000B294D" w14:paraId="237F9073" w14:textId="77777777" w:rsidTr="000B294D">
        <w:trPr>
          <w:trHeight w:val="294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B0CE8" w14:textId="77777777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214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D0F44" w14:textId="6D414631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 xml:space="preserve">MWCNT </w:t>
            </w:r>
            <w:r w:rsidR="002120E1">
              <w:rPr>
                <w:sz w:val="22"/>
                <w:szCs w:val="22"/>
              </w:rPr>
              <w:t>D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24A41AA" w14:textId="11F3D402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Biphasic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26273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78BB1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6C016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3BF5A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0E075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FDB5F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</w:tr>
      <w:tr w:rsidR="000B294D" w:rsidRPr="000B294D" w14:paraId="4C3F0738" w14:textId="77777777" w:rsidTr="000B294D">
        <w:trPr>
          <w:trHeight w:val="294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54372" w14:textId="77777777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311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806E5" w14:textId="255E54EE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 xml:space="preserve">MWCNT </w:t>
            </w:r>
            <w:r w:rsidR="002120E1">
              <w:rPr>
                <w:sz w:val="22"/>
                <w:szCs w:val="22"/>
              </w:rPr>
              <w:t>D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9307F" w14:textId="521906E6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Sarcomatoi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C0A36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08358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BBCFA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-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DC63E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B2970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1A39F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</w:tr>
      <w:tr w:rsidR="000B294D" w:rsidRPr="000B294D" w14:paraId="0DF30869" w14:textId="77777777" w:rsidTr="000B294D">
        <w:trPr>
          <w:trHeight w:val="294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BDF2" w14:textId="77777777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313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4544A" w14:textId="50FAC1FB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 xml:space="preserve">MWCNT </w:t>
            </w:r>
            <w:r w:rsidR="002120E1">
              <w:rPr>
                <w:sz w:val="22"/>
                <w:szCs w:val="22"/>
              </w:rPr>
              <w:t>D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180F27B" w14:textId="252A8BE9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Sarcomatoi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045DE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5455E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2FA52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-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9E717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34C40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1067F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</w:tr>
      <w:tr w:rsidR="000B294D" w:rsidRPr="000B294D" w14:paraId="74821741" w14:textId="77777777" w:rsidTr="000B294D">
        <w:trPr>
          <w:trHeight w:val="294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6688E" w14:textId="77777777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314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FFCC6" w14:textId="2D128B5F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 xml:space="preserve">MWCNT </w:t>
            </w:r>
            <w:r w:rsidR="002120E1">
              <w:rPr>
                <w:sz w:val="22"/>
                <w:szCs w:val="22"/>
              </w:rPr>
              <w:t>D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8135BFE" w14:textId="6C4621C3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Sarcomatoi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0F1E7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CE80E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F69AE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-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61726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2C599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372A5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</w:tr>
      <w:tr w:rsidR="000B294D" w:rsidRPr="000B294D" w14:paraId="2707D95A" w14:textId="77777777" w:rsidTr="000B294D">
        <w:trPr>
          <w:trHeight w:val="294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3076F" w14:textId="77777777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313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503ED" w14:textId="41B13763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 xml:space="preserve">MWCNT </w:t>
            </w:r>
            <w:r w:rsidR="002120E1">
              <w:rPr>
                <w:sz w:val="22"/>
                <w:szCs w:val="22"/>
              </w:rPr>
              <w:t>D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3B5F8" w14:textId="598A37EA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Biphasic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68AAA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2735A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00422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-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B6E49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2A995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08269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</w:tr>
      <w:tr w:rsidR="000B294D" w:rsidRPr="000B294D" w14:paraId="1193D9F0" w14:textId="77777777" w:rsidTr="000B294D">
        <w:trPr>
          <w:trHeight w:val="294"/>
        </w:trPr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2A180D" w14:textId="77777777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312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65D2FE" w14:textId="00EE09CA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 xml:space="preserve">MWCNT </w:t>
            </w:r>
            <w:r w:rsidR="002120E1">
              <w:rPr>
                <w:sz w:val="22"/>
                <w:szCs w:val="22"/>
              </w:rPr>
              <w:t>D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EC9D7B" w14:textId="268FF270" w:rsidR="000B294D" w:rsidRPr="000E0AA4" w:rsidRDefault="000B294D" w:rsidP="000B294D">
            <w:pPr>
              <w:jc w:val="both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Sarcomatoid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181063" w14:textId="781482DB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398BA4" w14:textId="48DA4472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AEFF14" w14:textId="78809936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7C5657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092AA9" w14:textId="7882979D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B6742E" w14:textId="77777777" w:rsidR="000B294D" w:rsidRPr="000E0AA4" w:rsidRDefault="000B294D" w:rsidP="000B294D">
            <w:pPr>
              <w:jc w:val="center"/>
              <w:rPr>
                <w:sz w:val="22"/>
                <w:szCs w:val="22"/>
              </w:rPr>
            </w:pPr>
            <w:r w:rsidRPr="000E0AA4">
              <w:rPr>
                <w:sz w:val="22"/>
                <w:szCs w:val="22"/>
              </w:rPr>
              <w:t>x</w:t>
            </w:r>
          </w:p>
        </w:tc>
      </w:tr>
      <w:tr w:rsidR="000B294D" w:rsidRPr="008C0737" w14:paraId="72BDBCD6" w14:textId="77777777" w:rsidTr="000B294D">
        <w:trPr>
          <w:trHeight w:val="294"/>
        </w:trPr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C7BC4" w14:textId="77777777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4105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2DACD7" w14:textId="0B011D21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 xml:space="preserve">MWCNT </w:t>
            </w:r>
            <w:r w:rsidR="002120E1">
              <w:rPr>
                <w:sz w:val="22"/>
                <w:szCs w:val="22"/>
              </w:rPr>
              <w:t>C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A7E152" w14:textId="7B5471C6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Sarcomatoid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70314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E06A8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2468E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9822A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35128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D6BCF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</w:tr>
      <w:tr w:rsidR="000B294D" w:rsidRPr="008C0737" w14:paraId="7F50D277" w14:textId="77777777" w:rsidTr="000B294D">
        <w:trPr>
          <w:trHeight w:val="294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2595F" w14:textId="77777777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413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0BC7C" w14:textId="2AEC1EC5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 xml:space="preserve">MWCNT </w:t>
            </w:r>
            <w:r w:rsidR="002120E1">
              <w:rPr>
                <w:sz w:val="22"/>
                <w:szCs w:val="22"/>
              </w:rPr>
              <w:t>C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9AD52" w14:textId="719DB6E2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Sarcomatoi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B180F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6B3B2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868A3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31F2A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F61F5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DA35D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</w:tr>
      <w:tr w:rsidR="000B294D" w:rsidRPr="008C0737" w14:paraId="5B03B7FD" w14:textId="77777777" w:rsidTr="000B294D">
        <w:trPr>
          <w:trHeight w:val="294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71B76" w14:textId="77777777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411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2EDB7" w14:textId="2AE81B2C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 xml:space="preserve">MWCNT </w:t>
            </w:r>
            <w:r w:rsidR="002120E1">
              <w:rPr>
                <w:sz w:val="22"/>
                <w:szCs w:val="22"/>
              </w:rPr>
              <w:t>C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B2F9C2B" w14:textId="4A7DE2FA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Biphasic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6AB2C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16777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B07B7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-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3B5E5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5F7CB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00C47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</w:tr>
      <w:tr w:rsidR="000B294D" w:rsidRPr="008C0737" w14:paraId="33F05E42" w14:textId="77777777" w:rsidTr="000B294D">
        <w:trPr>
          <w:trHeight w:val="294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64797" w14:textId="77777777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411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1ACF3" w14:textId="00D64261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 xml:space="preserve">MWCNT </w:t>
            </w:r>
            <w:r w:rsidR="002120E1">
              <w:rPr>
                <w:sz w:val="22"/>
                <w:szCs w:val="22"/>
              </w:rPr>
              <w:t>C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A8C43B5" w14:textId="5A7979CB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Biphasic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00EFE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BE3B6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BBB39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-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A4827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F0731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3A291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</w:tr>
      <w:tr w:rsidR="000B294D" w:rsidRPr="008C0737" w14:paraId="0A7E2A96" w14:textId="77777777" w:rsidTr="000B294D">
        <w:trPr>
          <w:trHeight w:val="294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CCBB1" w14:textId="77777777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413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8117D" w14:textId="11621941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 xml:space="preserve">MWCNT </w:t>
            </w:r>
            <w:r w:rsidR="002120E1">
              <w:rPr>
                <w:sz w:val="22"/>
                <w:szCs w:val="22"/>
              </w:rPr>
              <w:t>C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40F6FC3" w14:textId="01424CF2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Biphasic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47E83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6319E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A65EC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-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4DB50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E57F6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178A6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</w:tr>
      <w:tr w:rsidR="000B294D" w:rsidRPr="008C0737" w14:paraId="51716A2E" w14:textId="77777777" w:rsidTr="000B294D">
        <w:trPr>
          <w:trHeight w:val="294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46B66" w14:textId="77777777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414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12679" w14:textId="031893C5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 xml:space="preserve">MWCNT </w:t>
            </w:r>
            <w:r w:rsidR="002120E1">
              <w:rPr>
                <w:sz w:val="22"/>
                <w:szCs w:val="22"/>
              </w:rPr>
              <w:t>C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5D57DF74" w14:textId="678E9E7A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Biphasic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D2EA8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3CC4F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1AE0A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EB070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3ADBA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C87C4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</w:tr>
      <w:tr w:rsidR="000B294D" w:rsidRPr="008C0737" w14:paraId="449B9B35" w14:textId="77777777" w:rsidTr="0091179B">
        <w:trPr>
          <w:trHeight w:val="294"/>
        </w:trPr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0349D8" w14:textId="77777777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lastRenderedPageBreak/>
              <w:t>414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EB0FA3" w14:textId="7CD3217F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 xml:space="preserve">MWCNT </w:t>
            </w:r>
            <w:r w:rsidR="002120E1">
              <w:rPr>
                <w:sz w:val="22"/>
                <w:szCs w:val="22"/>
              </w:rPr>
              <w:t>C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34F8FE" w14:textId="6562A1DC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Biphasic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D0E90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24AC03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E7D91E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-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10847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273DFF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8244F0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</w:tr>
      <w:tr w:rsidR="000B294D" w:rsidRPr="008C0737" w14:paraId="0CC58149" w14:textId="77777777" w:rsidTr="000B294D">
        <w:trPr>
          <w:trHeight w:val="294"/>
        </w:trPr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E0903" w14:textId="77777777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11107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F0F1D7" w14:textId="69F271D4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MWCNT B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6D8817" w14:textId="13E85DAD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Biphasic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7742A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-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0268F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3F15F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-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FB6E8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8C39E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53601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</w:tr>
      <w:tr w:rsidR="000B294D" w:rsidRPr="008C0737" w14:paraId="5AF83066" w14:textId="77777777" w:rsidTr="000B294D">
        <w:trPr>
          <w:trHeight w:val="294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D747C" w14:textId="77777777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11135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DBCD3" w14:textId="1505CB07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MWCNT B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6B42A442" w14:textId="545E66C6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Biphasic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4B942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3FFB5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5775B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-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0A52A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D248F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055CC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</w:tr>
      <w:tr w:rsidR="000B294D" w:rsidRPr="008C0737" w14:paraId="709D4204" w14:textId="77777777" w:rsidTr="000B294D">
        <w:trPr>
          <w:trHeight w:val="294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5A938" w14:textId="77777777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1114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BC217" w14:textId="1A4A8C6F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MWCNT B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C8406FA" w14:textId="4499AB39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Biphasic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6129E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50C98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0EADA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-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E798B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9CD38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2C3C5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</w:tr>
      <w:tr w:rsidR="000B294D" w:rsidRPr="008C0737" w14:paraId="4029B109" w14:textId="77777777" w:rsidTr="000B294D">
        <w:trPr>
          <w:trHeight w:val="294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A9168" w14:textId="77777777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1210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9F84B" w14:textId="38FA3D57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MWCNT B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486A01D4" w14:textId="564A75C2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Sarcomatoi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285FD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B07B7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3B1ED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-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D9EA7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C2011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71D3E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</w:tr>
      <w:tr w:rsidR="000B294D" w:rsidRPr="008C0737" w14:paraId="219BC957" w14:textId="77777777" w:rsidTr="000B294D">
        <w:trPr>
          <w:trHeight w:val="294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9741F" w14:textId="77777777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1211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D5B24" w14:textId="7310033A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MWCNT B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76339936" w14:textId="01947B55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Sarcomatoi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A8E85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A4DE6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B3244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-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44002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85661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6B649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</w:tr>
      <w:tr w:rsidR="000B294D" w:rsidRPr="008C0737" w14:paraId="1926A401" w14:textId="77777777" w:rsidTr="000B294D">
        <w:trPr>
          <w:trHeight w:val="294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7D8A2" w14:textId="77777777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1212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6F69C" w14:textId="4858B2FE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MWCNT B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1F815401" w14:textId="384C15EA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Sarcomatoi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3D8CE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10991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8B207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292C7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5CD22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B8052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</w:tr>
      <w:tr w:rsidR="000B294D" w:rsidRPr="008C0737" w14:paraId="491F6C08" w14:textId="77777777" w:rsidTr="000B294D">
        <w:trPr>
          <w:trHeight w:val="294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E8883" w14:textId="77777777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12141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F88F4" w14:textId="0DD79BE9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MWCNT B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3F0C3FB2" w14:textId="59F18807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Sarcomatoi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8AF50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A7DE9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D120F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-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AAF0D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A6B3F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154CF" w14:textId="3FDFBC75" w:rsidR="000B294D" w:rsidRPr="00885740" w:rsidRDefault="004C481E" w:rsidP="000B294D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</w:tr>
      <w:tr w:rsidR="000B294D" w:rsidRPr="008C0737" w14:paraId="4E5E703A" w14:textId="77777777" w:rsidTr="000B294D">
        <w:trPr>
          <w:trHeight w:val="294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038C9" w14:textId="77777777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1210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B95BC" w14:textId="2384E0C2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MWCNT B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3C8E4" w14:textId="21FC4791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Epithelioid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15A1C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AC6A0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2DBE4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A85BA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930DA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3CD79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</w:tr>
      <w:tr w:rsidR="000B294D" w:rsidRPr="008C0737" w14:paraId="16A1E526" w14:textId="77777777" w:rsidTr="000B294D">
        <w:trPr>
          <w:trHeight w:val="294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42FAC" w14:textId="77777777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12116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FDE28" w14:textId="3BAF4546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MWCNT B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</w:tcPr>
          <w:p w14:paraId="0107F519" w14:textId="6652430A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Biphasic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0D471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2D0A2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AD209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-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86E6B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10631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7616F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</w:tr>
      <w:tr w:rsidR="000B294D" w:rsidRPr="008C0737" w14:paraId="080766A5" w14:textId="77777777" w:rsidTr="0091179B">
        <w:trPr>
          <w:trHeight w:val="294"/>
        </w:trPr>
        <w:tc>
          <w:tcPr>
            <w:tcW w:w="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FBB04" w14:textId="77777777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BF1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915F27" w14:textId="73C89E8C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-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DE8A8F" w14:textId="1582CA47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Ctrl</w:t>
            </w:r>
          </w:p>
        </w:tc>
        <w:tc>
          <w:tcPr>
            <w:tcW w:w="6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C433A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BBF71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C34CE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2AC1D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18FF4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C5F0D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</w:tr>
      <w:tr w:rsidR="000B294D" w:rsidRPr="008C0737" w14:paraId="5F9FE0A0" w14:textId="77777777" w:rsidTr="000B294D">
        <w:trPr>
          <w:trHeight w:val="294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9713B" w14:textId="77777777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BF2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AB045" w14:textId="72776927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-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E02EC" w14:textId="12C9F82E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Ctrl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7B3DE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C3FC9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7F0D6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F3462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969FF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41FAD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</w:tr>
      <w:tr w:rsidR="000B294D" w:rsidRPr="008C0737" w14:paraId="42E40780" w14:textId="77777777" w:rsidTr="000B294D">
        <w:trPr>
          <w:trHeight w:val="294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93D7C" w14:textId="77777777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BF3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A7C5D" w14:textId="6A09E697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-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56D6E" w14:textId="408D3AAB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Ctrl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AF437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7A5F0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5DEB9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E46AE" w14:textId="34CDD448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A7B93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35B58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</w:tr>
      <w:tr w:rsidR="000B294D" w:rsidRPr="008C0737" w14:paraId="0D22F8E4" w14:textId="77777777" w:rsidTr="00313E05">
        <w:trPr>
          <w:trHeight w:val="81"/>
        </w:trPr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08CBF" w14:textId="77777777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BF4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F13E9" w14:textId="18E01E94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-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10448" w14:textId="650762DC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Ctrl</w:t>
            </w:r>
          </w:p>
        </w:tc>
        <w:tc>
          <w:tcPr>
            <w:tcW w:w="6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A9140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-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340DB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BEE06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-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71534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52822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17BB1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</w:tr>
      <w:tr w:rsidR="000B294D" w:rsidRPr="008C0737" w14:paraId="72DBBF7E" w14:textId="77777777" w:rsidTr="000B294D">
        <w:trPr>
          <w:trHeight w:val="294"/>
        </w:trPr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B2F02A" w14:textId="77777777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BF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290C72" w14:textId="6901C092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-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BE071E" w14:textId="2D9BB6C3" w:rsidR="000B294D" w:rsidRPr="00885740" w:rsidRDefault="000B294D" w:rsidP="000B294D">
            <w:pPr>
              <w:jc w:val="both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Ctrl</w:t>
            </w:r>
          </w:p>
        </w:tc>
        <w:tc>
          <w:tcPr>
            <w:tcW w:w="6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C3CA1F" w14:textId="2EC14E01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DD4E3" w14:textId="5755AC31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CE934" w14:textId="0CBBAC12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B101D" w14:textId="77777777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  <w:r w:rsidRPr="00885740">
              <w:rPr>
                <w:sz w:val="22"/>
                <w:szCs w:val="22"/>
              </w:rPr>
              <w:t>x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C5E00F" w14:textId="16C4E0F8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31782A" w14:textId="19F746F0" w:rsidR="000B294D" w:rsidRPr="00885740" w:rsidRDefault="000B294D" w:rsidP="000B294D">
            <w:pPr>
              <w:jc w:val="center"/>
              <w:rPr>
                <w:sz w:val="22"/>
                <w:szCs w:val="22"/>
              </w:rPr>
            </w:pPr>
          </w:p>
        </w:tc>
      </w:tr>
    </w:tbl>
    <w:p w14:paraId="4432CCC3" w14:textId="77777777" w:rsidR="00752DE6" w:rsidRDefault="00752DE6"/>
    <w:sectPr w:rsidR="00752DE6" w:rsidSect="008C073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B81"/>
    <w:rsid w:val="00020597"/>
    <w:rsid w:val="00081A45"/>
    <w:rsid w:val="00087742"/>
    <w:rsid w:val="000B294D"/>
    <w:rsid w:val="000B2A10"/>
    <w:rsid w:val="000E0AA4"/>
    <w:rsid w:val="00182DE2"/>
    <w:rsid w:val="002120E1"/>
    <w:rsid w:val="002A1460"/>
    <w:rsid w:val="00313E05"/>
    <w:rsid w:val="00325DB1"/>
    <w:rsid w:val="0035013C"/>
    <w:rsid w:val="00421B18"/>
    <w:rsid w:val="004C481E"/>
    <w:rsid w:val="00594BD8"/>
    <w:rsid w:val="00752DE6"/>
    <w:rsid w:val="007C18F2"/>
    <w:rsid w:val="007E3D8B"/>
    <w:rsid w:val="00885740"/>
    <w:rsid w:val="008C0737"/>
    <w:rsid w:val="0091179B"/>
    <w:rsid w:val="00C73B81"/>
    <w:rsid w:val="00DA3F4A"/>
    <w:rsid w:val="00EE0E29"/>
    <w:rsid w:val="00FB3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06D5F7"/>
  <w15:chartTrackingRefBased/>
  <w15:docId w15:val="{00A68CCC-589E-445A-9518-7A484FDF2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73B8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82DE2"/>
    <w:pPr>
      <w:keepNext/>
      <w:keepLines/>
      <w:spacing w:before="40" w:line="259" w:lineRule="auto"/>
      <w:outlineLvl w:val="1"/>
    </w:pPr>
    <w:rPr>
      <w:rFonts w:asciiTheme="majorHAnsi" w:eastAsiaTheme="majorEastAsia" w:hAnsiTheme="majorHAns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182DE2"/>
    <w:rPr>
      <w:rFonts w:asciiTheme="majorHAnsi" w:eastAsiaTheme="majorEastAsia" w:hAnsiTheme="majorHAnsi" w:cs="Times New Roman"/>
      <w:color w:val="2E74B5" w:themeColor="accent1" w:themeShade="BF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1</Words>
  <Characters>152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amon-Büttner, Stella Marie</dc:creator>
  <cp:keywords/>
  <dc:description/>
  <cp:lastModifiedBy>Reamon-Büttner, Stella Marie</cp:lastModifiedBy>
  <cp:revision>6</cp:revision>
  <dcterms:created xsi:type="dcterms:W3CDTF">2023-12-16T07:57:00Z</dcterms:created>
  <dcterms:modified xsi:type="dcterms:W3CDTF">2023-12-28T09:00:00Z</dcterms:modified>
</cp:coreProperties>
</file>